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549" w:tblpY="252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409"/>
        <w:gridCol w:w="1416"/>
        <w:gridCol w:w="1410"/>
        <w:gridCol w:w="1417"/>
        <w:gridCol w:w="1411"/>
        <w:gridCol w:w="1421"/>
        <w:gridCol w:w="1411"/>
        <w:gridCol w:w="1454"/>
        <w:gridCol w:w="1093"/>
      </w:tblGrid>
      <w:tr w:rsidR="00120252" w14:paraId="300903E0" w14:textId="77777777" w:rsidTr="00A272AA">
        <w:trPr>
          <w:trHeight w:val="534"/>
        </w:trPr>
        <w:tc>
          <w:tcPr>
            <w:tcW w:w="13858" w:type="dxa"/>
            <w:gridSpan w:val="10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FBB2DA" w14:textId="77777777" w:rsidR="00120252" w:rsidRPr="00F11BC7" w:rsidRDefault="00120252" w:rsidP="00A272AA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Age group (years)</w:t>
            </w:r>
          </w:p>
        </w:tc>
      </w:tr>
      <w:tr w:rsidR="00120252" w14:paraId="2FBCA6C8" w14:textId="77777777" w:rsidTr="00A272AA">
        <w:trPr>
          <w:trHeight w:val="695"/>
        </w:trPr>
        <w:tc>
          <w:tcPr>
            <w:tcW w:w="2825" w:type="dxa"/>
            <w:gridSpan w:val="2"/>
            <w:tcBorders>
              <w:bottom w:val="single" w:sz="12" w:space="0" w:color="auto"/>
              <w:right w:val="nil"/>
            </w:tcBorders>
            <w:vAlign w:val="center"/>
          </w:tcPr>
          <w:p w14:paraId="64E6886F" w14:textId="77777777" w:rsidR="00120252" w:rsidRDefault="00120252" w:rsidP="00A272AA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12</w:t>
            </w:r>
            <w:r>
              <w:rPr>
                <w:rFonts w:ascii="Cambria" w:eastAsia="Times New Roman" w:hAnsi="Cambria" w:cs="Times New Roman"/>
                <w:b/>
                <w:color w:val="000000"/>
                <w:sz w:val="22"/>
                <w:szCs w:val="22"/>
              </w:rPr>
              <w:t>−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16</w:t>
            </w:r>
          </w:p>
          <w:p w14:paraId="7B0CF5EB" w14:textId="77777777" w:rsidR="00120252" w:rsidRPr="00F11BC7" w:rsidRDefault="00120252" w:rsidP="00A272AA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F11BC7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(n = 4)</w:t>
            </w:r>
          </w:p>
        </w:tc>
        <w:tc>
          <w:tcPr>
            <w:tcW w:w="2826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B433248" w14:textId="77777777" w:rsidR="00120252" w:rsidRDefault="00120252" w:rsidP="00A272AA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18</w:t>
            </w:r>
            <w:r>
              <w:rPr>
                <w:rFonts w:ascii="Cambria" w:eastAsia="Times New Roman" w:hAnsi="Cambria" w:cs="Times New Roman"/>
                <w:b/>
                <w:color w:val="000000"/>
                <w:sz w:val="22"/>
                <w:szCs w:val="22"/>
              </w:rPr>
              <w:t>−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19</w:t>
            </w:r>
          </w:p>
          <w:p w14:paraId="1BECBC04" w14:textId="77777777" w:rsidR="00120252" w:rsidRPr="00F11BC7" w:rsidRDefault="00120252" w:rsidP="00A272AA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F11BC7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(n = 4)</w:t>
            </w:r>
          </w:p>
        </w:tc>
        <w:tc>
          <w:tcPr>
            <w:tcW w:w="2828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3F5A058" w14:textId="77777777" w:rsidR="00120252" w:rsidRDefault="00120252" w:rsidP="00A272AA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21</w:t>
            </w:r>
            <w:r>
              <w:rPr>
                <w:rFonts w:ascii="Cambria" w:eastAsia="Times New Roman" w:hAnsi="Cambria" w:cs="Times New Roman"/>
                <w:b/>
                <w:color w:val="000000"/>
                <w:sz w:val="22"/>
                <w:szCs w:val="22"/>
              </w:rPr>
              <w:t>−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24</w:t>
            </w:r>
          </w:p>
          <w:p w14:paraId="61154754" w14:textId="77777777" w:rsidR="00120252" w:rsidRPr="00F11BC7" w:rsidRDefault="00120252" w:rsidP="00A272AA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F11BC7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(n = 2)</w:t>
            </w:r>
          </w:p>
        </w:tc>
        <w:tc>
          <w:tcPr>
            <w:tcW w:w="2832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85E48EC" w14:textId="77777777" w:rsidR="00120252" w:rsidRDefault="00120252" w:rsidP="00A272AA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28</w:t>
            </w:r>
            <w:r>
              <w:rPr>
                <w:rFonts w:ascii="Cambria" w:eastAsia="Times New Roman" w:hAnsi="Cambria" w:cs="Times New Roman"/>
                <w:b/>
                <w:color w:val="000000"/>
                <w:sz w:val="22"/>
                <w:szCs w:val="22"/>
              </w:rPr>
              <w:t>−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30</w:t>
            </w:r>
          </w:p>
          <w:p w14:paraId="24202C53" w14:textId="77777777" w:rsidR="00120252" w:rsidRPr="00F11BC7" w:rsidRDefault="00120252" w:rsidP="00A272AA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F11BC7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(n = 5)</w:t>
            </w:r>
          </w:p>
        </w:tc>
        <w:tc>
          <w:tcPr>
            <w:tcW w:w="2547" w:type="dxa"/>
            <w:gridSpan w:val="2"/>
            <w:tcBorders>
              <w:left w:val="nil"/>
              <w:bottom w:val="single" w:sz="12" w:space="0" w:color="auto"/>
            </w:tcBorders>
            <w:vAlign w:val="center"/>
          </w:tcPr>
          <w:p w14:paraId="0151348A" w14:textId="77777777" w:rsidR="00120252" w:rsidRDefault="00120252" w:rsidP="00A272AA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31-41</w:t>
            </w:r>
          </w:p>
          <w:p w14:paraId="23593115" w14:textId="77777777" w:rsidR="00120252" w:rsidRPr="00F11BC7" w:rsidRDefault="00120252" w:rsidP="00A272AA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F11BC7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(n = 4)</w:t>
            </w:r>
          </w:p>
        </w:tc>
      </w:tr>
      <w:tr w:rsidR="00120252" w14:paraId="78CF001D" w14:textId="77777777" w:rsidTr="00A272AA">
        <w:trPr>
          <w:trHeight w:val="394"/>
        </w:trPr>
        <w:tc>
          <w:tcPr>
            <w:tcW w:w="1416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735715D1" w14:textId="77777777" w:rsidR="00120252" w:rsidRPr="0009763F" w:rsidRDefault="00120252" w:rsidP="00A272AA">
            <w:pPr>
              <w:ind w:left="38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Mussina</w:t>
            </w:r>
          </w:p>
        </w:tc>
        <w:tc>
          <w:tcPr>
            <w:tcW w:w="14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ECDC3C" w14:textId="77777777" w:rsidR="00120252" w:rsidRPr="0009763F" w:rsidRDefault="00120252" w:rsidP="00A272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12, f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C9E236" w14:textId="77777777" w:rsidR="00120252" w:rsidRPr="0009763F" w:rsidRDefault="00120252" w:rsidP="00A272AA">
            <w:pPr>
              <w:ind w:left="1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Zizipuhs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F7E132" w14:textId="77777777" w:rsidR="00120252" w:rsidRPr="0009763F" w:rsidRDefault="00120252" w:rsidP="00A272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18, m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687221E" w14:textId="77777777" w:rsidR="00120252" w:rsidRPr="0009763F" w:rsidRDefault="00120252" w:rsidP="00A272AA">
            <w:pPr>
              <w:ind w:left="38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Chova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34A267" w14:textId="77777777" w:rsidR="00120252" w:rsidRPr="0009763F" w:rsidRDefault="00120252" w:rsidP="00A272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21, m</w:t>
            </w: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472A86" w14:textId="77777777" w:rsidR="00120252" w:rsidRPr="0009763F" w:rsidRDefault="00120252" w:rsidP="00A272AA">
            <w:pPr>
              <w:ind w:left="164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Duma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37401A" w14:textId="77777777" w:rsidR="00120252" w:rsidRPr="0009763F" w:rsidRDefault="00120252" w:rsidP="00A272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28, m</w:t>
            </w:r>
          </w:p>
        </w:tc>
        <w:tc>
          <w:tcPr>
            <w:tcW w:w="14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A31517" w14:textId="77777777" w:rsidR="00120252" w:rsidRPr="0009763F" w:rsidRDefault="00120252" w:rsidP="00A272AA">
            <w:pPr>
              <w:ind w:left="459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Tonga</w:t>
            </w:r>
          </w:p>
        </w:tc>
        <w:tc>
          <w:tcPr>
            <w:tcW w:w="10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6CDFB4" w14:textId="77777777" w:rsidR="00120252" w:rsidRPr="0009763F" w:rsidRDefault="00120252" w:rsidP="00A272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31, f</w:t>
            </w:r>
          </w:p>
        </w:tc>
      </w:tr>
      <w:tr w:rsidR="00120252" w14:paraId="12FB49B9" w14:textId="77777777" w:rsidTr="00A272AA">
        <w:trPr>
          <w:trHeight w:val="421"/>
        </w:trPr>
        <w:tc>
          <w:tcPr>
            <w:tcW w:w="1416" w:type="dxa"/>
            <w:tcBorders>
              <w:top w:val="nil"/>
              <w:bottom w:val="nil"/>
              <w:right w:val="nil"/>
            </w:tcBorders>
            <w:vAlign w:val="center"/>
          </w:tcPr>
          <w:p w14:paraId="38443EF7" w14:textId="77777777" w:rsidR="00120252" w:rsidRPr="0009763F" w:rsidRDefault="00120252" w:rsidP="00A272AA">
            <w:pPr>
              <w:ind w:left="38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Nuanedi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048E6" w14:textId="77777777" w:rsidR="00120252" w:rsidRPr="0009763F" w:rsidRDefault="00120252" w:rsidP="00A272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13, 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957C1" w14:textId="77777777" w:rsidR="00120252" w:rsidRPr="0009763F" w:rsidRDefault="00120252" w:rsidP="00A272AA">
            <w:pPr>
              <w:ind w:left="1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Chichuru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8436E" w14:textId="77777777" w:rsidR="00120252" w:rsidRPr="0009763F" w:rsidRDefault="00120252" w:rsidP="00A272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19, 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FB544" w14:textId="77777777" w:rsidR="00120252" w:rsidRPr="0009763F" w:rsidRDefault="00120252" w:rsidP="00A272AA">
            <w:pPr>
              <w:ind w:left="38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Numbi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D788" w14:textId="77777777" w:rsidR="00120252" w:rsidRPr="0009763F" w:rsidRDefault="00120252" w:rsidP="00A272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24, f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507A" w14:textId="77777777" w:rsidR="00120252" w:rsidRPr="0009763F" w:rsidRDefault="00120252" w:rsidP="00A272AA">
            <w:pPr>
              <w:ind w:left="164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Chikweny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2A84" w14:textId="77777777" w:rsidR="00120252" w:rsidRPr="0009763F" w:rsidRDefault="00120252" w:rsidP="00A272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29, f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5EDC2" w14:textId="77777777" w:rsidR="00120252" w:rsidRPr="0009763F" w:rsidRDefault="00120252" w:rsidP="00A272AA">
            <w:pPr>
              <w:ind w:left="459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Tembo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F0338" w14:textId="77777777" w:rsidR="00120252" w:rsidRPr="0009763F" w:rsidRDefault="00120252" w:rsidP="00A272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34, m</w:t>
            </w:r>
          </w:p>
        </w:tc>
      </w:tr>
      <w:tr w:rsidR="00120252" w14:paraId="79FA5919" w14:textId="77777777" w:rsidTr="00A272AA">
        <w:trPr>
          <w:trHeight w:val="399"/>
        </w:trPr>
        <w:tc>
          <w:tcPr>
            <w:tcW w:w="1416" w:type="dxa"/>
            <w:tcBorders>
              <w:top w:val="nil"/>
              <w:bottom w:val="nil"/>
              <w:right w:val="nil"/>
            </w:tcBorders>
            <w:vAlign w:val="center"/>
          </w:tcPr>
          <w:p w14:paraId="4D47F188" w14:textId="77777777" w:rsidR="00120252" w:rsidRPr="0009763F" w:rsidRDefault="00120252" w:rsidP="00A272AA">
            <w:pPr>
              <w:ind w:left="38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Mongu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9D881" w14:textId="77777777" w:rsidR="00120252" w:rsidRPr="0009763F" w:rsidRDefault="00120252" w:rsidP="00A272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13, 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3AE80" w14:textId="77777777" w:rsidR="00120252" w:rsidRPr="0009763F" w:rsidRDefault="00120252" w:rsidP="00A272AA">
            <w:pPr>
              <w:ind w:left="1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Medw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A0B9C" w14:textId="77777777" w:rsidR="00120252" w:rsidRPr="0009763F" w:rsidRDefault="00120252" w:rsidP="00A272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19, 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C58D6" w14:textId="77777777" w:rsidR="00120252" w:rsidRPr="00C14876" w:rsidRDefault="00120252" w:rsidP="00A272AA">
            <w:pPr>
              <w:ind w:left="380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BDD1" w14:textId="77777777" w:rsidR="00120252" w:rsidRDefault="00120252" w:rsidP="00A272AA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6DDFB" w14:textId="77777777" w:rsidR="00120252" w:rsidRPr="0009763F" w:rsidRDefault="00120252" w:rsidP="00A272AA">
            <w:pPr>
              <w:ind w:left="164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Man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EC4F7" w14:textId="77777777" w:rsidR="00120252" w:rsidRPr="0009763F" w:rsidRDefault="00120252" w:rsidP="00A272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29, m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72F51" w14:textId="77777777" w:rsidR="00120252" w:rsidRPr="0009763F" w:rsidRDefault="00120252" w:rsidP="00A272AA">
            <w:pPr>
              <w:ind w:left="459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Pori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F0C5E" w14:textId="77777777" w:rsidR="00120252" w:rsidRPr="0009763F" w:rsidRDefault="00120252" w:rsidP="00A272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35, f</w:t>
            </w:r>
          </w:p>
        </w:tc>
      </w:tr>
      <w:tr w:rsidR="00120252" w14:paraId="212E9B01" w14:textId="77777777" w:rsidTr="00A272AA">
        <w:trPr>
          <w:trHeight w:val="432"/>
        </w:trPr>
        <w:tc>
          <w:tcPr>
            <w:tcW w:w="1416" w:type="dxa"/>
            <w:tcBorders>
              <w:top w:val="nil"/>
              <w:bottom w:val="nil"/>
              <w:right w:val="nil"/>
            </w:tcBorders>
            <w:vAlign w:val="center"/>
          </w:tcPr>
          <w:p w14:paraId="1439041A" w14:textId="77777777" w:rsidR="00120252" w:rsidRPr="0009763F" w:rsidRDefault="00120252" w:rsidP="00A272AA">
            <w:pPr>
              <w:ind w:left="38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Sha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F2233" w14:textId="77777777" w:rsidR="00120252" w:rsidRPr="0009763F" w:rsidRDefault="00120252" w:rsidP="00A272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16, 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E6AD" w14:textId="77777777" w:rsidR="00120252" w:rsidRPr="0009763F" w:rsidRDefault="00120252" w:rsidP="00A272AA">
            <w:pPr>
              <w:ind w:left="1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Shamwari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671F" w14:textId="77777777" w:rsidR="00120252" w:rsidRPr="0009763F" w:rsidRDefault="00120252" w:rsidP="00A272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19, 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DD5CC" w14:textId="77777777" w:rsidR="00120252" w:rsidRPr="00C14876" w:rsidRDefault="00120252" w:rsidP="00A272AA">
            <w:pPr>
              <w:ind w:left="380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BC2A" w14:textId="77777777" w:rsidR="00120252" w:rsidRDefault="00120252" w:rsidP="00A272AA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74EB" w14:textId="77777777" w:rsidR="00120252" w:rsidRPr="0009763F" w:rsidRDefault="00120252" w:rsidP="00A272AA">
            <w:pPr>
              <w:ind w:left="164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Mik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C3729" w14:textId="77777777" w:rsidR="00120252" w:rsidRPr="0009763F" w:rsidRDefault="00120252" w:rsidP="00A272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29, m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E6ED" w14:textId="77777777" w:rsidR="00120252" w:rsidRPr="0009763F" w:rsidRDefault="00120252" w:rsidP="00A272AA">
            <w:pPr>
              <w:ind w:left="459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Drumbo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3F36F" w14:textId="77777777" w:rsidR="00120252" w:rsidRPr="0009763F" w:rsidRDefault="00120252" w:rsidP="00A272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41, f</w:t>
            </w:r>
          </w:p>
        </w:tc>
      </w:tr>
      <w:tr w:rsidR="00120252" w14:paraId="51E70485" w14:textId="77777777" w:rsidTr="00A272AA">
        <w:trPr>
          <w:trHeight w:val="410"/>
        </w:trPr>
        <w:tc>
          <w:tcPr>
            <w:tcW w:w="1416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3FD3940" w14:textId="77777777" w:rsidR="00120252" w:rsidRDefault="00120252" w:rsidP="00A272AA"/>
        </w:tc>
        <w:tc>
          <w:tcPr>
            <w:tcW w:w="14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8A1574" w14:textId="77777777" w:rsidR="00120252" w:rsidRDefault="00120252" w:rsidP="00A272AA"/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65EEBC" w14:textId="77777777" w:rsidR="00120252" w:rsidRDefault="00120252" w:rsidP="00A272AA"/>
        </w:tc>
        <w:tc>
          <w:tcPr>
            <w:tcW w:w="1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849C35" w14:textId="77777777" w:rsidR="00120252" w:rsidRDefault="00120252" w:rsidP="00A272AA"/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69651D" w14:textId="77777777" w:rsidR="00120252" w:rsidRPr="00C14876" w:rsidRDefault="00120252" w:rsidP="00A272AA">
            <w:pPr>
              <w:ind w:left="380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58C46F" w14:textId="77777777" w:rsidR="00120252" w:rsidRDefault="00120252" w:rsidP="00A272AA"/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7480F6" w14:textId="77777777" w:rsidR="00120252" w:rsidRPr="0009763F" w:rsidRDefault="00120252" w:rsidP="00A272AA">
            <w:pPr>
              <w:ind w:left="164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Sapi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841E68" w14:textId="77777777" w:rsidR="00120252" w:rsidRPr="0009763F" w:rsidRDefault="00120252" w:rsidP="00A272A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9763F">
              <w:rPr>
                <w:rFonts w:eastAsia="Times New Roman" w:cs="Times New Roman"/>
                <w:color w:val="000000"/>
                <w:sz w:val="22"/>
                <w:szCs w:val="22"/>
              </w:rPr>
              <w:t>30, 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8F48BC" w14:textId="77777777" w:rsidR="00120252" w:rsidRDefault="00120252" w:rsidP="00A272AA"/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E61CAD" w14:textId="77777777" w:rsidR="00120252" w:rsidRDefault="00120252" w:rsidP="00A272AA"/>
        </w:tc>
      </w:tr>
    </w:tbl>
    <w:p w14:paraId="26A53CE8" w14:textId="784FD95D" w:rsidR="00F11BC7" w:rsidRPr="00D0199D" w:rsidRDefault="00695CAF">
      <w:r>
        <w:rPr>
          <w:b/>
        </w:rPr>
        <w:t>S3</w:t>
      </w:r>
      <w:bookmarkStart w:id="0" w:name="_GoBack"/>
      <w:bookmarkEnd w:id="0"/>
      <w:r w:rsidR="00F11BC7" w:rsidRPr="00120252">
        <w:rPr>
          <w:b/>
        </w:rPr>
        <w:t xml:space="preserve"> Table. Classification of African elephants by age</w:t>
      </w:r>
      <w:r w:rsidR="00120252" w:rsidRPr="00120252">
        <w:rPr>
          <w:b/>
        </w:rPr>
        <w:t xml:space="preserve">. </w:t>
      </w:r>
      <w:r w:rsidR="00120252" w:rsidRPr="00D0199D">
        <w:t xml:space="preserve">Name, age </w:t>
      </w:r>
      <w:r w:rsidR="00035D98">
        <w:t xml:space="preserve">(years) </w:t>
      </w:r>
      <w:r w:rsidR="00120252" w:rsidRPr="00D0199D">
        <w:t>and sex</w:t>
      </w:r>
      <w:r w:rsidR="00A272AA">
        <w:t xml:space="preserve"> (f = female, m = male)</w:t>
      </w:r>
      <w:r w:rsidR="00120252" w:rsidRPr="00D0199D">
        <w:t xml:space="preserve"> for each individual are given for each age group.</w:t>
      </w:r>
    </w:p>
    <w:sectPr w:rsidR="00F11BC7" w:rsidRPr="00D0199D" w:rsidSect="0012025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BC7"/>
    <w:rsid w:val="00035D98"/>
    <w:rsid w:val="00120252"/>
    <w:rsid w:val="004304C0"/>
    <w:rsid w:val="005B5FB3"/>
    <w:rsid w:val="005E3906"/>
    <w:rsid w:val="00695CAF"/>
    <w:rsid w:val="00A272AA"/>
    <w:rsid w:val="00D0199D"/>
    <w:rsid w:val="00F11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9273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B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1B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B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1B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4</Words>
  <Characters>426</Characters>
  <Application>Microsoft Macintosh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Baotic</dc:creator>
  <cp:keywords/>
  <dc:description/>
  <cp:lastModifiedBy>Anton Baotic</cp:lastModifiedBy>
  <cp:revision>7</cp:revision>
  <dcterms:created xsi:type="dcterms:W3CDTF">2017-02-08T08:49:00Z</dcterms:created>
  <dcterms:modified xsi:type="dcterms:W3CDTF">2017-05-02T07:07:00Z</dcterms:modified>
</cp:coreProperties>
</file>